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EC092" w14:textId="77777777" w:rsidR="00D72756" w:rsidRPr="00D72756" w:rsidRDefault="00D72756" w:rsidP="00D72756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8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260"/>
        <w:gridCol w:w="680"/>
        <w:gridCol w:w="680"/>
        <w:gridCol w:w="620"/>
        <w:gridCol w:w="620"/>
        <w:gridCol w:w="640"/>
        <w:gridCol w:w="640"/>
        <w:gridCol w:w="980"/>
      </w:tblGrid>
      <w:tr w:rsidR="00D72756" w:rsidRPr="00D72756" w14:paraId="5A4EDF50" w14:textId="77777777" w:rsidTr="00480B38">
        <w:trPr>
          <w:trHeight w:val="54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E7C4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ccession Number</w:t>
            </w:r>
          </w:p>
          <w:p w14:paraId="583378F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(GenBank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007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Haplotyp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5DD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C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236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B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EA8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B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1B2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C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866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DT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F21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Z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199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otal</w:t>
            </w:r>
          </w:p>
        </w:tc>
      </w:tr>
      <w:tr w:rsidR="00D72756" w:rsidRPr="00D72756" w14:paraId="30B2441A" w14:textId="77777777" w:rsidTr="00480B38">
        <w:trPr>
          <w:trHeight w:val="139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E1D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5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F6E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06A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2A9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526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080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700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5A1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A2D8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</w:tr>
      <w:tr w:rsidR="00D72756" w:rsidRPr="00D72756" w14:paraId="677BCD01" w14:textId="77777777" w:rsidTr="00480B38">
        <w:trPr>
          <w:trHeight w:val="16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772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5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027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788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CE9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B96F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AEE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EBC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2184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AAC2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</w:t>
            </w:r>
          </w:p>
        </w:tc>
      </w:tr>
      <w:tr w:rsidR="00D72756" w:rsidRPr="00D72756" w14:paraId="167B03CC" w14:textId="77777777" w:rsidTr="00480B38">
        <w:trPr>
          <w:trHeight w:val="21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81F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5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E26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D7FE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E17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5C2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A1D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BFAB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D31B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8218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A1FC864" w14:textId="77777777" w:rsidTr="00480B38">
        <w:trPr>
          <w:trHeight w:val="11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751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5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ADE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83EE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ACD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058D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4A6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253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A53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F20F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4DC90BD" w14:textId="77777777" w:rsidTr="00480B38">
        <w:trPr>
          <w:trHeight w:val="162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946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59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C2E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352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E56A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796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F60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385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6A1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EFF7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2D54595E" w14:textId="77777777" w:rsidTr="00480B38">
        <w:trPr>
          <w:trHeight w:val="66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883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77F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545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89C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090A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66C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990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1B4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05C5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</w:tr>
      <w:tr w:rsidR="00D72756" w:rsidRPr="00D72756" w14:paraId="24C10165" w14:textId="77777777" w:rsidTr="00480B38">
        <w:trPr>
          <w:trHeight w:val="71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2F1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155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B87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C15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C48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84E8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A27D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AB9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F829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67505E25" w14:textId="77777777" w:rsidTr="00480B38">
        <w:trPr>
          <w:trHeight w:val="14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37D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024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D1DD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400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8AA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1C0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F810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862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8E1E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2F7B05C9" w14:textId="77777777" w:rsidTr="00480B38">
        <w:trPr>
          <w:trHeight w:val="19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A6D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EB3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482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37EA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944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F43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F5B1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660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1724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D72756" w:rsidRPr="00D72756" w14:paraId="2DB2DCBD" w14:textId="77777777" w:rsidTr="00480B38">
        <w:trPr>
          <w:trHeight w:val="9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B5A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B18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C82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762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79A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6D4E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D50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3F3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5FA5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038981F3" w14:textId="77777777" w:rsidTr="00480B38">
        <w:trPr>
          <w:trHeight w:val="14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0A6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507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85E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DCFF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A5D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811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4FD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721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53ED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C687E74" w14:textId="77777777" w:rsidTr="00480B38">
        <w:trPr>
          <w:trHeight w:val="5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FCB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4C6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9AC9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E0EA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8D0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611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8CC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EE88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BA57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D72756" w:rsidRPr="00D72756" w14:paraId="54CEBE0B" w14:textId="77777777" w:rsidTr="00480B38">
        <w:trPr>
          <w:trHeight w:val="9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245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30A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058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FE5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B06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C32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367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580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22A5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2F09101F" w14:textId="77777777" w:rsidTr="00480B38">
        <w:trPr>
          <w:trHeight w:val="12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8A8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4C4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AF0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C58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CACA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7B3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43E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C01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B0D4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D72756" w:rsidRPr="00D72756" w14:paraId="37C4071B" w14:textId="77777777" w:rsidTr="00480B38">
        <w:trPr>
          <w:trHeight w:val="168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390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69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704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6D48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4AB4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2B2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0E8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DE1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BC6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47CC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CFB0F8C" w14:textId="77777777" w:rsidTr="00480B38">
        <w:trPr>
          <w:trHeight w:val="72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79B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325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9A0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E73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045C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116A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726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0D8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E5AB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4026C260" w14:textId="77777777" w:rsidTr="00480B38">
        <w:trPr>
          <w:trHeight w:val="119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4B5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495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3440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6D40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15E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2982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404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655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9E01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D72756" w:rsidRPr="00D72756" w14:paraId="31052B1C" w14:textId="77777777" w:rsidTr="00480B38">
        <w:trPr>
          <w:trHeight w:val="16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A58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19C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8649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806B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739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AA6D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FACB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F40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885E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D72756" w:rsidRPr="00D72756" w14:paraId="28BF437D" w14:textId="77777777" w:rsidTr="00480B38">
        <w:trPr>
          <w:trHeight w:val="169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9C4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1D3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8CC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32B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657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FE3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84D1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30FC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2032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06DC11B7" w14:textId="77777777" w:rsidTr="00480B38">
        <w:trPr>
          <w:trHeight w:val="5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C9D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C04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6F4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C0BC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C89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B63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5939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C42F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537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3559EF1C" w14:textId="77777777" w:rsidTr="00480B38">
        <w:trPr>
          <w:trHeight w:val="5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5B4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2BF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DB5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CFB1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A653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0AF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F9A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1CD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655E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C9DEDF2" w14:textId="77777777" w:rsidTr="00480B38">
        <w:trPr>
          <w:trHeight w:val="5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D27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3D5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C97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9CC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168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F96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6E5D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775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F0EF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D72756" w:rsidRPr="00D72756" w14:paraId="00A19A10" w14:textId="77777777" w:rsidTr="00480B38">
        <w:trPr>
          <w:trHeight w:val="96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636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8EC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6E1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381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616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CFD4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D00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909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B83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290E4529" w14:textId="77777777" w:rsidTr="00480B38">
        <w:trPr>
          <w:trHeight w:val="129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F72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AA5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D2D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C9B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B471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61B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106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38D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BADF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E07258F" w14:textId="77777777" w:rsidTr="00480B38">
        <w:trPr>
          <w:trHeight w:val="188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FA9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79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D56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0E5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C112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6CF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4C5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9F64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D6E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8699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333B3F33" w14:textId="77777777" w:rsidTr="00480B38">
        <w:trPr>
          <w:trHeight w:val="79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D43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FFB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C297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F51C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5AA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307C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DEC8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6E5E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ED55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7A3D048" w14:textId="77777777" w:rsidTr="00480B38">
        <w:trPr>
          <w:trHeight w:val="12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642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800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6B3A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410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175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112D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785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0D7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FA0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1B703229" w14:textId="77777777" w:rsidTr="00480B38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500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9EF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A563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A36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FEE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1B1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D05E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C39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36F4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FFF0B71" w14:textId="77777777" w:rsidTr="00480B38">
        <w:trPr>
          <w:trHeight w:val="7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1A0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1F5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B41E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7F9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82FB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BEB4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F48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FB4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6553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21A839D9" w14:textId="77777777" w:rsidTr="00480B38">
        <w:trPr>
          <w:trHeight w:val="106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FBA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8E4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C652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72D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9A4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CA1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A93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149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0E9D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E2D6FD2" w14:textId="77777777" w:rsidTr="00480B38">
        <w:trPr>
          <w:trHeight w:val="16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F1A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79D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309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9C1E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A09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DD3B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EDE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336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CBB6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21EDAF6" w14:textId="77777777" w:rsidTr="00480B38">
        <w:trPr>
          <w:trHeight w:val="198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C79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F94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6B65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EC46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BF0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AED1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6CBB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14FE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3C59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61D308DD" w14:textId="77777777" w:rsidTr="00480B38">
        <w:trPr>
          <w:trHeight w:val="10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EB4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E44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5D6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F75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944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187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E2B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939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A491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905B947" w14:textId="77777777" w:rsidTr="00480B38">
        <w:trPr>
          <w:trHeight w:val="148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FCB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0BE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283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D49A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87C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C8F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B863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9E28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EF8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898AAB5" w14:textId="77777777" w:rsidTr="00480B38">
        <w:trPr>
          <w:trHeight w:val="19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AB3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89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2F5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E74E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44B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096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6D3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CAC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F34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EE5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161B31DF" w14:textId="77777777" w:rsidTr="00480B38">
        <w:trPr>
          <w:trHeight w:val="8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E9A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9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588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31B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6260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A22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AAE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FEE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64E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5668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142EA8C3" w14:textId="77777777" w:rsidTr="00480B38">
        <w:trPr>
          <w:trHeight w:val="14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EFE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9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847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229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F90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7D8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12F3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CE09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EC2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24C1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2B11A168" w14:textId="77777777" w:rsidTr="00480B38">
        <w:trPr>
          <w:trHeight w:val="5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0B7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9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D12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FDA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17D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50E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420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2EDA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AA6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C4A7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1941FCC4" w14:textId="77777777" w:rsidTr="00480B38">
        <w:trPr>
          <w:trHeight w:val="5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D50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9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EA2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D6D2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62D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744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E74A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E33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C08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D63F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D72756" w:rsidRPr="00D72756" w14:paraId="26927200" w14:textId="77777777" w:rsidTr="00480B38">
        <w:trPr>
          <w:trHeight w:val="53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977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94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574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E3F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318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195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8D1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D86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0B1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334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0D44F828" w14:textId="77777777" w:rsidTr="00480B38">
        <w:trPr>
          <w:trHeight w:val="172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299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9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4E0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FC5F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DFD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CBF1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B2DC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A22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AC0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E894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F987105" w14:textId="77777777" w:rsidTr="00480B38">
        <w:trPr>
          <w:trHeight w:val="2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D32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9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30A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3191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F66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AB5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8538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8D52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6301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F533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63D90401" w14:textId="77777777" w:rsidTr="00480B38">
        <w:trPr>
          <w:trHeight w:val="8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B94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9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0C8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6DA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9F3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DAA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027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8C7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25F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D97E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6CAB91A" w14:textId="77777777" w:rsidTr="00480B38">
        <w:trPr>
          <w:trHeight w:val="126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961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T03179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061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244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8BC5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3BC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44C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375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AEA4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B8A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6870F1CD" w14:textId="77777777" w:rsidTr="00480B38">
        <w:trPr>
          <w:trHeight w:val="17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23D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2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B43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A78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CD9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EF50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5CE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5B4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92CE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B59C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D72756" w:rsidRPr="00D72756" w14:paraId="0D7F5B72" w14:textId="77777777" w:rsidTr="00480B38">
        <w:trPr>
          <w:trHeight w:val="20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27A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2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3A6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94D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91B1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19F3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FAF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A47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D8D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6F8B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A70BBD2" w14:textId="77777777" w:rsidTr="00480B38">
        <w:trPr>
          <w:trHeight w:val="12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E04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2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090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B6A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9A9C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852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88A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4EC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304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92E4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D72756" w:rsidRPr="00D72756" w14:paraId="058B4D77" w14:textId="77777777" w:rsidTr="00480B38">
        <w:trPr>
          <w:trHeight w:val="15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4E5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2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49E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6D98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6CE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D29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7C1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4FA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F969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08E9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D72756" w:rsidRPr="00D72756" w14:paraId="7AE111D2" w14:textId="77777777" w:rsidTr="00480B38">
        <w:trPr>
          <w:trHeight w:val="20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857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2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87F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B38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D64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16E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06E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4AA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4726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5F12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A76622C" w14:textId="77777777" w:rsidTr="00480B38">
        <w:trPr>
          <w:trHeight w:val="10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AF6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2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137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FC3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ABB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1798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E99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329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46D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B7A7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D72756" w:rsidRPr="00D72756" w14:paraId="3F6A34C6" w14:textId="77777777" w:rsidTr="00480B38">
        <w:trPr>
          <w:trHeight w:val="15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399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>MH603128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C07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3177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8E6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B81D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39E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C40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7B0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0C7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D62DDEE" w14:textId="77777777" w:rsidTr="00480B38">
        <w:trPr>
          <w:trHeight w:val="127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751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29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88B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07F0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831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F43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D034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C3E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84D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76A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32E35350" w14:textId="77777777" w:rsidTr="00480B38">
        <w:trPr>
          <w:trHeight w:val="18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E2C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3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CFA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0DB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241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F8D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422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96E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24F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6D3A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26EEF5DD" w14:textId="77777777" w:rsidTr="00480B38">
        <w:trPr>
          <w:trHeight w:val="77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F82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60313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028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98A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898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C1E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881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B7E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3474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3C4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98DAB8E" w14:textId="77777777" w:rsidTr="00480B38">
        <w:trPr>
          <w:trHeight w:val="12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EE2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652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62F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5B9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BDF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EF5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A5B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482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5CA4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D72756" w:rsidRPr="00D72756" w14:paraId="0669BCFD" w14:textId="77777777" w:rsidTr="00480B38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556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432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4CB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FC86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A23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C21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C95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F87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1536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D72756" w:rsidRPr="00D72756" w14:paraId="36050232" w14:textId="77777777" w:rsidTr="00480B38">
        <w:trPr>
          <w:trHeight w:val="7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E13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FAB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6CC8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FC6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0FA4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3CD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721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3EE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93BB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D72756" w:rsidRPr="00D72756" w14:paraId="2A38E4B2" w14:textId="77777777" w:rsidTr="00480B38">
        <w:trPr>
          <w:trHeight w:val="10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17C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D81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465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5D1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A99D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CBE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3D9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3C7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7CDA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1</w:t>
            </w:r>
          </w:p>
        </w:tc>
      </w:tr>
      <w:tr w:rsidR="00D72756" w:rsidRPr="00D72756" w14:paraId="5ACCE99A" w14:textId="77777777" w:rsidTr="00480B38">
        <w:trPr>
          <w:trHeight w:val="15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4B8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F26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31F0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1F9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D73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353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6FD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BA6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2100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D72756" w:rsidRPr="00D72756" w14:paraId="5553A8DE" w14:textId="77777777" w:rsidTr="00480B38">
        <w:trPr>
          <w:trHeight w:val="5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A0B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A2A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215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7E3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F6B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0E1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78E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08B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3496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D72756" w:rsidRPr="00D72756" w14:paraId="1FF9CC00" w14:textId="77777777" w:rsidTr="00480B38">
        <w:trPr>
          <w:trHeight w:val="10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2C3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D14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97DB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738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D5A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A98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B66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163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DEC9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263F971A" w14:textId="77777777" w:rsidTr="00480B38">
        <w:trPr>
          <w:trHeight w:val="10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D47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E45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3C5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E969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250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023A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B58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1A4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9549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4F668FB1" w14:textId="77777777" w:rsidTr="00480B38">
        <w:trPr>
          <w:trHeight w:val="193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7D4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463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E819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E86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796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20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C4F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4D1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6390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4D5E7DD0" w14:textId="77777777" w:rsidTr="00480B38">
        <w:trPr>
          <w:trHeight w:val="82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647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5FE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F4E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A5A2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015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BCD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8A2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F86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869C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4C3298D3" w14:textId="77777777" w:rsidTr="00480B38">
        <w:trPr>
          <w:trHeight w:val="101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66D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E42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7FC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372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E98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868C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B0B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CBA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C71B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4A40ACEC" w14:textId="77777777" w:rsidTr="00480B38">
        <w:trPr>
          <w:trHeight w:val="174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A45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F86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238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5D3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CDC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8AC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0B8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1C3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5A89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7907AD0F" w14:textId="77777777" w:rsidTr="00480B38">
        <w:trPr>
          <w:trHeight w:val="192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C94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7A9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069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5704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107B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F2F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AE6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292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D0D6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B708D21" w14:textId="77777777" w:rsidTr="00480B38">
        <w:trPr>
          <w:trHeight w:val="11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22D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7ED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E540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347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1A2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A20A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18D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088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374B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3CA96257" w14:textId="77777777" w:rsidTr="00480B38">
        <w:trPr>
          <w:trHeight w:val="17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1B3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840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88A3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A05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171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424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2F2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F6C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8134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20919614" w14:textId="77777777" w:rsidTr="00480B38">
        <w:trPr>
          <w:trHeight w:val="61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76A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BBD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8915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3C6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083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8070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9A5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2DC0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C298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6194FED3" w14:textId="77777777" w:rsidTr="00480B38">
        <w:trPr>
          <w:trHeight w:val="106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511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82D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AC8D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6F6E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FB39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847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6D8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9DC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28494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143A91AE" w14:textId="77777777" w:rsidTr="00480B38">
        <w:trPr>
          <w:trHeight w:val="152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D56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Avail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51D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B658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421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F47B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D10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B1D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623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58FCD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D72756" w:rsidRPr="00D72756" w14:paraId="50C746A9" w14:textId="77777777" w:rsidTr="00480B38">
        <w:trPr>
          <w:trHeight w:val="1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6A6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88A6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079F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24E5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3FA2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E68C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4147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3861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3B72E" w14:textId="77777777" w:rsidR="00D72756" w:rsidRPr="00D72756" w:rsidRDefault="00D72756" w:rsidP="00480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7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72</w:t>
            </w:r>
          </w:p>
        </w:tc>
      </w:tr>
    </w:tbl>
    <w:p w14:paraId="07EEB16B" w14:textId="50BE5D8D" w:rsidR="00D72756" w:rsidRPr="00D72756" w:rsidRDefault="00D72756" w:rsidP="00D7275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727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Table. GenBank accession numbers, localities, frequencies, and haplotypes numbers for the mitochondrial Control Region (CR) sequences of </w:t>
      </w:r>
      <w:r w:rsidRPr="00D72756">
        <w:rPr>
          <w:rFonts w:ascii="Times New Roman" w:hAnsi="Times New Roman" w:cs="Times New Roman"/>
          <w:b/>
          <w:i/>
          <w:sz w:val="20"/>
          <w:szCs w:val="20"/>
          <w:lang w:val="en-US"/>
        </w:rPr>
        <w:t>S. tiburo</w:t>
      </w:r>
      <w:r w:rsidRPr="00D727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D72756">
        <w:rPr>
          <w:rFonts w:ascii="Times New Roman" w:hAnsi="Times New Roman" w:cs="Times New Roman"/>
          <w:sz w:val="20"/>
          <w:szCs w:val="20"/>
          <w:lang w:val="en-US"/>
        </w:rPr>
        <w:t xml:space="preserve">Samples from the </w:t>
      </w:r>
      <w:r w:rsidR="00290528">
        <w:rPr>
          <w:rFonts w:ascii="Times New Roman" w:hAnsi="Times New Roman" w:cs="Times New Roman"/>
          <w:sz w:val="20"/>
          <w:szCs w:val="20"/>
          <w:lang w:val="en-US"/>
        </w:rPr>
        <w:t>Caribbean: Bocas del Toro (BDT) and</w:t>
      </w:r>
      <w:r w:rsidR="00610566">
        <w:rPr>
          <w:rFonts w:ascii="Times New Roman" w:hAnsi="Times New Roman" w:cs="Times New Roman"/>
          <w:sz w:val="20"/>
          <w:szCs w:val="20"/>
          <w:lang w:val="en-US"/>
        </w:rPr>
        <w:t xml:space="preserve"> Belize (BZ). Samples</w:t>
      </w:r>
      <w:r w:rsidRPr="00D727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10566">
        <w:rPr>
          <w:rFonts w:ascii="Times New Roman" w:hAnsi="Times New Roman" w:cs="Times New Roman"/>
          <w:sz w:val="20"/>
          <w:szCs w:val="20"/>
          <w:lang w:val="en-US"/>
        </w:rPr>
        <w:t>from</w:t>
      </w:r>
      <w:bookmarkStart w:id="0" w:name="_GoBack"/>
      <w:bookmarkEnd w:id="0"/>
      <w:r w:rsidRPr="00D72756">
        <w:rPr>
          <w:rFonts w:ascii="Times New Roman" w:hAnsi="Times New Roman" w:cs="Times New Roman"/>
          <w:sz w:val="20"/>
          <w:szCs w:val="20"/>
          <w:lang w:val="en-US"/>
        </w:rPr>
        <w:t xml:space="preserve"> the Western Atlantic (WA): North Carolina (NC) and three locations along the Gulf Coast of Florida: Florida Bay (FB), Tampa Bay (TB) and Panama City (PC).</w:t>
      </w:r>
    </w:p>
    <w:p w14:paraId="6B18F830" w14:textId="77777777" w:rsidR="00D72756" w:rsidRPr="00D72756" w:rsidRDefault="00D72756" w:rsidP="00D72756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7F62A9F" w14:textId="77777777" w:rsidR="00D72756" w:rsidRPr="00D72756" w:rsidRDefault="00D72756" w:rsidP="00D7275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9CDDFDD" w14:textId="77777777" w:rsidR="00BE7594" w:rsidRPr="00D72756" w:rsidRDefault="00BE7594">
      <w:pPr>
        <w:rPr>
          <w:rFonts w:ascii="Times New Roman" w:hAnsi="Times New Roman" w:cs="Times New Roman"/>
        </w:rPr>
      </w:pPr>
    </w:p>
    <w:sectPr w:rsidR="00BE7594" w:rsidRPr="00D72756" w:rsidSect="00BE759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756"/>
    <w:rsid w:val="00290528"/>
    <w:rsid w:val="00610566"/>
    <w:rsid w:val="00BE7594"/>
    <w:rsid w:val="00D7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8D81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756"/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756"/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279</Characters>
  <Application>Microsoft Macintosh Word</Application>
  <DocSecurity>0</DocSecurity>
  <Lines>18</Lines>
  <Paragraphs>5</Paragraphs>
  <ScaleCrop>false</ScaleCrop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7-18T22:54:00Z</dcterms:created>
  <dcterms:modified xsi:type="dcterms:W3CDTF">2019-07-18T22:56:00Z</dcterms:modified>
</cp:coreProperties>
</file>